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1490A" w:rsidRDefault="00C1490A" w:rsidP="00C1490A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2121F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8</w:t>
      </w:r>
      <w:r w:rsidRPr="002121F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Table. Descriptive statistics of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categorical</w:t>
      </w:r>
      <w:r w:rsidRPr="002121F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eatures</w:t>
      </w:r>
      <w:r w:rsidRPr="002121F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in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he endocrine</w:t>
      </w:r>
      <w:r w:rsidRPr="002121F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disease </w:t>
      </w:r>
      <w:r w:rsidRPr="002121F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0"/>
        <w:gridCol w:w="2200"/>
        <w:gridCol w:w="1310"/>
        <w:gridCol w:w="2525"/>
      </w:tblGrid>
      <w:tr w:rsidR="00C1490A" w:rsidRPr="00CA7BD9" w:rsidTr="00675346">
        <w:trPr>
          <w:trHeight w:val="288"/>
        </w:trPr>
        <w:tc>
          <w:tcPr>
            <w:tcW w:w="2150" w:type="dxa"/>
            <w:noWrap/>
            <w:hideMark/>
          </w:tcPr>
          <w:p w:rsidR="00C1490A" w:rsidRPr="000B0D2E" w:rsidRDefault="00C1490A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B0D2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2200" w:type="dxa"/>
            <w:noWrap/>
            <w:hideMark/>
          </w:tcPr>
          <w:p w:rsidR="00C1490A" w:rsidRPr="000B0D2E" w:rsidRDefault="00C1490A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B0D2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Values</w:t>
            </w:r>
          </w:p>
        </w:tc>
        <w:tc>
          <w:tcPr>
            <w:tcW w:w="1310" w:type="dxa"/>
            <w:noWrap/>
            <w:hideMark/>
          </w:tcPr>
          <w:p w:rsidR="00C1490A" w:rsidRPr="000B0D2E" w:rsidRDefault="00C1490A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B0D2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Frequency</w:t>
            </w:r>
          </w:p>
        </w:tc>
        <w:tc>
          <w:tcPr>
            <w:tcW w:w="2525" w:type="dxa"/>
            <w:noWrap/>
            <w:hideMark/>
          </w:tcPr>
          <w:p w:rsidR="00C1490A" w:rsidRPr="000B0D2E" w:rsidRDefault="00C1490A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B0D2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ercentage Frequency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tubated</w:t>
            </w: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952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7.45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15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55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ialysis</w:t>
            </w: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016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5.24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51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76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Male       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925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.67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738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.30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known/Other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ssing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thnicity</w:t>
            </w: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aucasian           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222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7.48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frican American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82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23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ispanic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82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.38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ther/Unknown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58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81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sian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9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24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ative American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6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2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ssing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8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4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itstaytype</w:t>
            </w:r>
            <w:proofErr w:type="spellEnd"/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dmit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651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2.57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admit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36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65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ransfer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80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78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eopmi</w:t>
            </w:r>
            <w:proofErr w:type="spellEnd"/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625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69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1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eopcardiaccath</w:t>
            </w:r>
            <w:proofErr w:type="spellEnd"/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566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26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tcawithin24h</w:t>
            </w: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092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5.79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75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21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hrombolytics</w:t>
            </w: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563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24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4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ids</w:t>
            </w: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657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93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7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epaticfailure</w:t>
            </w:r>
            <w:proofErr w:type="spellEnd"/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511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86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6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14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ymphoma</w:t>
            </w: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621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66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4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mmunosuppression</w:t>
            </w: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418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18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9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82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irrhosis</w:t>
            </w: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462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50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5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50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tivetx</w:t>
            </w:r>
            <w:proofErr w:type="spellEnd"/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696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6.31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971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3.69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dur</w:t>
            </w:r>
            <w:proofErr w:type="spellEnd"/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541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08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6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2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obventday1</w:t>
            </w: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269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5.14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98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.86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obintubday1</w:t>
            </w: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027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0.68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40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.32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iabetes</w:t>
            </w: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12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3.99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655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6.01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itadmitsource</w:t>
            </w:r>
            <w:proofErr w:type="spellEnd"/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mergency Department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728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3.86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loor                    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56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31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perating Room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79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63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irect Admit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65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60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covery Room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4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37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ep-Down Unit (SDU)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3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56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ute Care/Floor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1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54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ther Hospital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6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43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ACU                      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3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ther ICU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3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hest Pain Center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0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CU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CU to SDU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bservation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ssing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ma</w:t>
            </w:r>
            <w:proofErr w:type="spellEnd"/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300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7.31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7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69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ds</w:t>
            </w: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476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60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7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22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ssing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8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entday1</w:t>
            </w: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179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1.80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88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.20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ittype</w:t>
            </w:r>
            <w:proofErr w:type="spellEnd"/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d-Surg ICU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729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3.87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CU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51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42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rdiac ICU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50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41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ICU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49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48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CU-CTICU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00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85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euro ICU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7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47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TICU 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39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68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SICU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2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2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tualicumortality</w:t>
            </w:r>
            <w:proofErr w:type="spellEnd"/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live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062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5.57</w:t>
            </w:r>
          </w:p>
        </w:tc>
      </w:tr>
      <w:tr w:rsidR="00C1490A" w:rsidRPr="000B0D2E" w:rsidTr="00675346">
        <w:trPr>
          <w:trHeight w:val="288"/>
        </w:trPr>
        <w:tc>
          <w:tcPr>
            <w:tcW w:w="2150" w:type="dxa"/>
            <w:vMerge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C1490A" w:rsidRPr="002767D3" w:rsidRDefault="00C1490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xpired</w:t>
            </w:r>
          </w:p>
        </w:tc>
        <w:tc>
          <w:tcPr>
            <w:tcW w:w="1310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5</w:t>
            </w:r>
          </w:p>
        </w:tc>
        <w:tc>
          <w:tcPr>
            <w:tcW w:w="2525" w:type="dxa"/>
            <w:noWrap/>
            <w:hideMark/>
          </w:tcPr>
          <w:p w:rsidR="00C1490A" w:rsidRPr="002767D3" w:rsidRDefault="00C1490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43</w:t>
            </w:r>
          </w:p>
        </w:tc>
      </w:tr>
    </w:tbl>
    <w:p w:rsidR="00796EA5" w:rsidRDefault="00796EA5"/>
    <w:sectPr w:rsidR="00796E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1MjQxNDezNLOwNLVQ0lEKTi0uzszPAykwrAUAtFptlywAAAA="/>
  </w:docVars>
  <w:rsids>
    <w:rsidRoot w:val="00C1490A"/>
    <w:rsid w:val="00796EA5"/>
    <w:rsid w:val="00C14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93872B-4805-4527-B80B-A8A6AB89C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490A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490A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6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ei, Nima</dc:creator>
  <cp:keywords/>
  <dc:description/>
  <cp:lastModifiedBy>Safaei, Nima</cp:lastModifiedBy>
  <cp:revision>1</cp:revision>
  <dcterms:created xsi:type="dcterms:W3CDTF">2022-02-05T07:56:00Z</dcterms:created>
  <dcterms:modified xsi:type="dcterms:W3CDTF">2022-02-05T07:57:00Z</dcterms:modified>
</cp:coreProperties>
</file>